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66541" w14:textId="2FC44A76" w:rsidR="008E2733" w:rsidRDefault="009E4BCC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4BCC">
        <w:rPr>
          <w:rFonts w:ascii="Times New Roman" w:hAnsi="Times New Roman" w:cs="Times New Roman"/>
          <w:b/>
          <w:bCs/>
          <w:sz w:val="24"/>
          <w:szCs w:val="24"/>
        </w:rPr>
        <w:t>Serum ferritin and risk of stroke: a meta‑analysis of observation studies</w:t>
      </w:r>
    </w:p>
    <w:p w14:paraId="355E412F" w14:textId="4E47001B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0369">
        <w:rPr>
          <w:rFonts w:ascii="Times New Roman" w:hAnsi="Times New Roman" w:cs="Times New Roman"/>
          <w:bCs/>
          <w:sz w:val="24"/>
          <w:szCs w:val="24"/>
        </w:rPr>
        <w:t xml:space="preserve">Authors: </w:t>
      </w:r>
      <w:r w:rsidRPr="00DF0369">
        <w:rPr>
          <w:rFonts w:ascii="Times New Roman" w:hAnsi="Times New Roman" w:cs="Times New Roman"/>
          <w:sz w:val="24"/>
          <w:szCs w:val="24"/>
        </w:rPr>
        <w:t>Wen Zheng, BS</w:t>
      </w:r>
      <w:r w:rsidR="00D341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1 a</w:t>
      </w:r>
      <w:r w:rsidRPr="00DF0369">
        <w:rPr>
          <w:rFonts w:ascii="Times New Roman" w:hAnsi="Times New Roman" w:cs="Times New Roman"/>
          <w:sz w:val="24"/>
          <w:szCs w:val="24"/>
        </w:rPr>
        <w:t>,</w:t>
      </w:r>
      <w:r w:rsidRPr="00DF036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F0369">
        <w:rPr>
          <w:rFonts w:ascii="Times New Roman" w:hAnsi="Times New Roman" w:cs="Times New Roman"/>
          <w:sz w:val="24"/>
          <w:szCs w:val="24"/>
        </w:rPr>
        <w:t>Yangyang</w:t>
      </w:r>
      <w:proofErr w:type="spellEnd"/>
      <w:r w:rsidRPr="00DF0369">
        <w:rPr>
          <w:rFonts w:ascii="Times New Roman" w:hAnsi="Times New Roman" w:cs="Times New Roman"/>
          <w:sz w:val="24"/>
          <w:szCs w:val="24"/>
        </w:rPr>
        <w:t xml:space="preserve"> Wang, PhD</w:t>
      </w:r>
      <w:r w:rsidR="00D341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2 a</w:t>
      </w:r>
      <w:r w:rsidRPr="00DF03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633A7">
        <w:rPr>
          <w:rFonts w:ascii="Times New Roman" w:hAnsi="Times New Roman" w:cs="Times New Roman" w:hint="eastAsia"/>
          <w:sz w:val="24"/>
          <w:szCs w:val="24"/>
        </w:rPr>
        <w:t>Zuwei</w:t>
      </w:r>
      <w:proofErr w:type="spellEnd"/>
      <w:r w:rsidR="005633A7">
        <w:rPr>
          <w:rFonts w:ascii="Times New Roman" w:hAnsi="Times New Roman" w:cs="Times New Roman" w:hint="eastAsia"/>
          <w:sz w:val="24"/>
          <w:szCs w:val="24"/>
        </w:rPr>
        <w:t xml:space="preserve"> Xia, MD</w:t>
      </w:r>
      <w:r w:rsidR="005633A7" w:rsidRPr="005633A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5633A7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F0369">
        <w:rPr>
          <w:rFonts w:ascii="Times New Roman" w:hAnsi="Times New Roman" w:cs="Times New Roman" w:hint="eastAsia"/>
          <w:sz w:val="24"/>
          <w:szCs w:val="24"/>
        </w:rPr>
        <w:t>Dengliang</w:t>
      </w:r>
      <w:proofErr w:type="spellEnd"/>
      <w:r w:rsidRPr="00DF0369">
        <w:rPr>
          <w:rFonts w:ascii="Times New Roman" w:hAnsi="Times New Roman" w:cs="Times New Roman" w:hint="eastAsia"/>
          <w:sz w:val="24"/>
          <w:szCs w:val="24"/>
        </w:rPr>
        <w:t xml:space="preserve"> Liu,</w:t>
      </w:r>
      <w:r w:rsidRPr="00DF0369">
        <w:rPr>
          <w:rFonts w:ascii="Times New Roman" w:hAnsi="Times New Roman" w:cs="Times New Roman"/>
          <w:sz w:val="24"/>
          <w:szCs w:val="24"/>
        </w:rPr>
        <w:t xml:space="preserve"> MD</w:t>
      </w:r>
      <w:r w:rsidR="00D341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3,4</w:t>
      </w:r>
      <w:r w:rsidRPr="00DF0369">
        <w:rPr>
          <w:rFonts w:ascii="Times New Roman" w:hAnsi="Times New Roman" w:cs="Times New Roman"/>
          <w:sz w:val="24"/>
          <w:szCs w:val="24"/>
        </w:rPr>
        <w:t>.</w:t>
      </w:r>
    </w:p>
    <w:p w14:paraId="7BF780B6" w14:textId="5E763E64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bookmarkStart w:id="0" w:name="OLE_LINK1"/>
      <w:r w:rsidR="00D3417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F0369">
        <w:rPr>
          <w:rFonts w:ascii="Times New Roman" w:hAnsi="Times New Roman" w:cs="Times New Roman" w:hint="eastAsia"/>
          <w:sz w:val="24"/>
          <w:szCs w:val="24"/>
        </w:rPr>
        <w:t>School of Preclinical Medicine of Zunyi Medical University, Zunyi, 563003, China</w:t>
      </w:r>
    </w:p>
    <w:bookmarkEnd w:id="0"/>
    <w:p w14:paraId="6111C1BF" w14:textId="7944738B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D3417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F0369">
        <w:rPr>
          <w:rFonts w:ascii="Times New Roman" w:hAnsi="Times New Roman" w:cs="Times New Roman"/>
          <w:sz w:val="24"/>
          <w:szCs w:val="24"/>
        </w:rPr>
        <w:t>Department of Neurosurgery, Sichuan provincial People’s Hospital, University of Electronic Science and Technology of China, Chengdu, 611731, China</w:t>
      </w:r>
    </w:p>
    <w:p w14:paraId="0142B181" w14:textId="521186F1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D3417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F0369">
        <w:rPr>
          <w:rFonts w:ascii="Times New Roman" w:hAnsi="Times New Roman" w:cs="Times New Roman" w:hint="eastAsia"/>
          <w:sz w:val="24"/>
          <w:szCs w:val="24"/>
        </w:rPr>
        <w:t xml:space="preserve">Department of Gastrointestinal Surgery, Chongqing </w:t>
      </w:r>
      <w:proofErr w:type="spellStart"/>
      <w:r w:rsidRPr="00DF0369">
        <w:rPr>
          <w:rFonts w:ascii="Times New Roman" w:hAnsi="Times New Roman" w:cs="Times New Roman" w:hint="eastAsia"/>
          <w:sz w:val="24"/>
          <w:szCs w:val="24"/>
        </w:rPr>
        <w:t>Jiulongpo</w:t>
      </w:r>
      <w:proofErr w:type="spellEnd"/>
      <w:r w:rsidRPr="00DF0369">
        <w:rPr>
          <w:rFonts w:ascii="Times New Roman" w:hAnsi="Times New Roman" w:cs="Times New Roman" w:hint="eastAsia"/>
          <w:sz w:val="24"/>
          <w:szCs w:val="24"/>
        </w:rPr>
        <w:t xml:space="preserve"> People's Hospital, Chongqing, China</w:t>
      </w:r>
    </w:p>
    <w:p w14:paraId="76A051AA" w14:textId="0572B7AD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="00D3417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F0369">
        <w:rPr>
          <w:rFonts w:ascii="Times New Roman" w:hAnsi="Times New Roman" w:cs="Times New Roman" w:hint="eastAsia"/>
          <w:sz w:val="24"/>
          <w:szCs w:val="24"/>
        </w:rPr>
        <w:t xml:space="preserve">Department of General Surgery, </w:t>
      </w:r>
      <w:proofErr w:type="spellStart"/>
      <w:r w:rsidRPr="00DF0369">
        <w:rPr>
          <w:rFonts w:ascii="Times New Roman" w:hAnsi="Times New Roman" w:cs="Times New Roman" w:hint="eastAsia"/>
          <w:sz w:val="24"/>
          <w:szCs w:val="24"/>
        </w:rPr>
        <w:t>Xipeng</w:t>
      </w:r>
      <w:proofErr w:type="spellEnd"/>
      <w:r w:rsidRPr="00DF0369">
        <w:rPr>
          <w:rFonts w:ascii="Times New Roman" w:hAnsi="Times New Roman" w:cs="Times New Roman" w:hint="eastAsia"/>
          <w:sz w:val="24"/>
          <w:szCs w:val="24"/>
        </w:rPr>
        <w:t xml:space="preserve"> Town Health Center of </w:t>
      </w:r>
      <w:proofErr w:type="spellStart"/>
      <w:r w:rsidRPr="00DF0369">
        <w:rPr>
          <w:rFonts w:ascii="Times New Roman" w:hAnsi="Times New Roman" w:cs="Times New Roman" w:hint="eastAsia"/>
          <w:sz w:val="24"/>
          <w:szCs w:val="24"/>
        </w:rPr>
        <w:t>Jiulongpo</w:t>
      </w:r>
      <w:proofErr w:type="spellEnd"/>
      <w:r w:rsidRPr="00DF0369">
        <w:rPr>
          <w:rFonts w:ascii="Times New Roman" w:hAnsi="Times New Roman" w:cs="Times New Roman" w:hint="eastAsia"/>
          <w:sz w:val="24"/>
          <w:szCs w:val="24"/>
        </w:rPr>
        <w:t xml:space="preserve"> District, Chongqing, China</w:t>
      </w:r>
    </w:p>
    <w:p w14:paraId="7F69E29D" w14:textId="41E6D6CB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036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D3417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D3417B" w:rsidRPr="00D3417B">
        <w:rPr>
          <w:rFonts w:ascii="Times New Roman" w:hAnsi="Times New Roman" w:cs="Times New Roman" w:hint="eastAsia"/>
          <w:sz w:val="24"/>
          <w:szCs w:val="24"/>
        </w:rPr>
        <w:t>These authors contributed equally to this work and share first authorship</w:t>
      </w:r>
    </w:p>
    <w:p w14:paraId="1C279028" w14:textId="77777777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F0369">
        <w:rPr>
          <w:rFonts w:ascii="Times New Roman" w:hAnsi="Times New Roman" w:cs="Times New Roman"/>
          <w:bCs/>
          <w:sz w:val="24"/>
          <w:szCs w:val="24"/>
        </w:rPr>
        <w:t>Address of email</w:t>
      </w:r>
    </w:p>
    <w:p w14:paraId="34D21065" w14:textId="77777777" w:rsidR="008E2733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0369">
        <w:rPr>
          <w:rFonts w:ascii="Times New Roman" w:hAnsi="Times New Roman" w:cs="Times New Roman"/>
          <w:sz w:val="24"/>
          <w:szCs w:val="24"/>
        </w:rPr>
        <w:t xml:space="preserve">Correspondence author: </w:t>
      </w:r>
    </w:p>
    <w:p w14:paraId="4B9DC32F" w14:textId="03039570" w:rsidR="005633A7" w:rsidRPr="00DF0369" w:rsidRDefault="005633A7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Zuwe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Xia; 935307333@qq.com</w:t>
      </w:r>
    </w:p>
    <w:p w14:paraId="79CBBF91" w14:textId="77777777" w:rsidR="008E2733" w:rsidRPr="00DF0369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F0369">
        <w:rPr>
          <w:rFonts w:ascii="Times New Roman" w:hAnsi="Times New Roman" w:cs="Times New Roman" w:hint="eastAsia"/>
          <w:sz w:val="24"/>
          <w:szCs w:val="24"/>
        </w:rPr>
        <w:t>Dengliang</w:t>
      </w:r>
      <w:proofErr w:type="spellEnd"/>
      <w:r w:rsidRPr="00DF0369"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Pr="00DF0369">
        <w:rPr>
          <w:rFonts w:ascii="Times New Roman" w:hAnsi="Times New Roman" w:cs="Times New Roman"/>
          <w:sz w:val="24"/>
          <w:szCs w:val="24"/>
        </w:rPr>
        <w:t xml:space="preserve">; </w:t>
      </w:r>
      <w:r w:rsidRPr="00DF0369">
        <w:rPr>
          <w:rFonts w:ascii="Times New Roman" w:hAnsi="Times New Roman" w:cs="Times New Roman" w:hint="eastAsia"/>
          <w:sz w:val="24"/>
          <w:szCs w:val="24"/>
        </w:rPr>
        <w:t>13340210482@163.com</w:t>
      </w:r>
    </w:p>
    <w:p w14:paraId="18810574" w14:textId="77777777" w:rsidR="008E2733" w:rsidRPr="00D45A6D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A6D">
        <w:rPr>
          <w:rFonts w:ascii="Times New Roman" w:hAnsi="Times New Roman" w:cs="Times New Roman"/>
          <w:sz w:val="24"/>
          <w:szCs w:val="24"/>
        </w:rPr>
        <w:t xml:space="preserve">Co-author: </w:t>
      </w:r>
    </w:p>
    <w:p w14:paraId="28BAFCA6" w14:textId="77777777" w:rsidR="008E2733" w:rsidRPr="00D45A6D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A6D">
        <w:rPr>
          <w:rFonts w:ascii="Times New Roman" w:hAnsi="Times New Roman" w:cs="Times New Roman"/>
          <w:sz w:val="24"/>
          <w:szCs w:val="24"/>
        </w:rPr>
        <w:t xml:space="preserve">Wen Zheng, E-mail: </w:t>
      </w:r>
      <w:r>
        <w:fldChar w:fldCharType="begin"/>
      </w:r>
      <w:r>
        <w:instrText>HYPERLINK "mailto:916213794@qq.com"</w:instrText>
      </w:r>
      <w:r>
        <w:fldChar w:fldCharType="separate"/>
      </w:r>
      <w:r w:rsidRPr="00D45A6D">
        <w:rPr>
          <w:rFonts w:ascii="Times New Roman" w:hAnsi="Times New Roman" w:cs="Times New Roman"/>
          <w:sz w:val="24"/>
          <w:szCs w:val="24"/>
        </w:rPr>
        <w:t>2086139535@qq.com</w:t>
      </w:r>
      <w:r>
        <w:fldChar w:fldCharType="end"/>
      </w:r>
      <w:r w:rsidRPr="00D45A6D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287B270D" w14:textId="77777777" w:rsidR="008E2733" w:rsidRPr="00D45A6D" w:rsidRDefault="008E2733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45A6D">
        <w:rPr>
          <w:rFonts w:ascii="Times New Roman" w:hAnsi="Times New Roman" w:cs="Times New Roman"/>
          <w:sz w:val="24"/>
          <w:szCs w:val="24"/>
        </w:rPr>
        <w:t>Yangyang</w:t>
      </w:r>
      <w:proofErr w:type="spellEnd"/>
      <w:r w:rsidRPr="00D45A6D">
        <w:rPr>
          <w:rFonts w:ascii="Times New Roman" w:hAnsi="Times New Roman" w:cs="Times New Roman"/>
          <w:sz w:val="24"/>
          <w:szCs w:val="24"/>
        </w:rPr>
        <w:t xml:space="preserve"> Wang, E-mail: 1476806473@qq.com; </w:t>
      </w:r>
    </w:p>
    <w:p w14:paraId="116A9111" w14:textId="7110493C" w:rsidR="0096541C" w:rsidRDefault="0096541C" w:rsidP="009D7B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720CF1" w14:textId="629C9491" w:rsidR="00146D67" w:rsidRDefault="00146D67" w:rsidP="003F2650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iterature r</w:t>
      </w:r>
      <w:r w:rsidRPr="00146D67">
        <w:rPr>
          <w:rFonts w:ascii="Times New Roman" w:hAnsi="Times New Roman" w:cs="Times New Roman"/>
          <w:sz w:val="24"/>
          <w:szCs w:val="24"/>
        </w:rPr>
        <w:t>etrieval strategy</w:t>
      </w:r>
    </w:p>
    <w:p w14:paraId="73783342" w14:textId="22DA5D53" w:rsidR="00146D67" w:rsidRDefault="00146D67" w:rsidP="003F2650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:</w:t>
      </w:r>
    </w:p>
    <w:p w14:paraId="04955596" w14:textId="039DB88F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.</w:t>
      </w:r>
      <w:r w:rsidRPr="00AA5658">
        <w:rPr>
          <w:rFonts w:ascii="Times New Roman" w:hAnsi="Times New Roman" w:cs="Times New Roman"/>
          <w:sz w:val="24"/>
          <w:szCs w:val="24"/>
        </w:rPr>
        <w:t>"Ferritins"[Mesh]</w:t>
      </w:r>
      <w:r w:rsidRPr="00AA5658">
        <w:t xml:space="preserve"> </w:t>
      </w:r>
      <w:r w:rsidRPr="00AA5658">
        <w:rPr>
          <w:rFonts w:ascii="Times New Roman" w:hAnsi="Times New Roman" w:cs="Times New Roman"/>
          <w:sz w:val="24"/>
          <w:szCs w:val="24"/>
        </w:rPr>
        <w:t>"Iron"[Mesh]</w:t>
      </w:r>
    </w:p>
    <w:p w14:paraId="70011290" w14:textId="0F7DBB3D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.</w:t>
      </w:r>
      <w:r w:rsidRPr="00AA5658">
        <w:rPr>
          <w:rFonts w:ascii="Times New Roman" w:hAnsi="Times New Roman" w:cs="Times New Roman"/>
          <w:sz w:val="24"/>
          <w:szCs w:val="24"/>
        </w:rPr>
        <w:t>"Stroke"[Mesh]</w:t>
      </w:r>
    </w:p>
    <w:p w14:paraId="74320B8E" w14:textId="5E34EA15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.</w:t>
      </w:r>
      <w:r w:rsidRPr="00AA5658">
        <w:rPr>
          <w:rFonts w:ascii="Times New Roman" w:hAnsi="Times New Roman" w:cs="Times New Roman"/>
          <w:sz w:val="24"/>
          <w:szCs w:val="24"/>
        </w:rPr>
        <w:t>"Cerebrovascular Disorders"[Mesh]</w:t>
      </w:r>
    </w:p>
    <w:p w14:paraId="3EF2407F" w14:textId="1667F025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.</w:t>
      </w:r>
      <w:r w:rsidRPr="00AA5658">
        <w:rPr>
          <w:rFonts w:ascii="Times New Roman" w:hAnsi="Times New Roman" w:cs="Times New Roman"/>
          <w:sz w:val="24"/>
          <w:szCs w:val="24"/>
        </w:rPr>
        <w:t>"Cerebral Hemorrhage"[Mesh]</w:t>
      </w:r>
    </w:p>
    <w:p w14:paraId="6EA10FFE" w14:textId="45FC3996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.</w:t>
      </w:r>
      <w:r w:rsidRPr="00AA5658">
        <w:rPr>
          <w:rFonts w:ascii="Times New Roman" w:hAnsi="Times New Roman" w:cs="Times New Roman"/>
          <w:sz w:val="24"/>
          <w:szCs w:val="24"/>
        </w:rPr>
        <w:t>"Cerebral Infarction"[Mesh] OR "Brain Ischemia"[Mesh]</w:t>
      </w:r>
    </w:p>
    <w:p w14:paraId="33EF6488" w14:textId="6D2BA091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.</w:t>
      </w:r>
      <w:r w:rsidRPr="00AA5658">
        <w:rPr>
          <w:rFonts w:ascii="Times New Roman" w:hAnsi="Times New Roman" w:cs="Times New Roman"/>
          <w:sz w:val="24"/>
          <w:szCs w:val="24"/>
        </w:rPr>
        <w:t>"Subarachnoid Hemorrhage"[Mesh]</w:t>
      </w:r>
    </w:p>
    <w:p w14:paraId="01F0868F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(((("Subarachnoid Hemorrhage"[Mesh]) OR ("Cerebral Infarction"[Mesh] OR "Brain Ischemia"[Mesh])) OR ("Cerebral Hemorrhage"[Mesh])) OR ("Cerebrovascular Disorders"[Mesh])) OR ("Stroke"[Mesh])</w:t>
      </w:r>
    </w:p>
    <w:p w14:paraId="0366C490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("Iron"[Mesh]) OR ("Ferritins"[Mesh])</w:t>
      </w:r>
    </w:p>
    <w:p w14:paraId="188F8D07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(("Iron"[Mesh]) OR ("Ferritins"[Mesh])) AND ((((("Subarachnoid Hemorrhage"[Mesh]) OR ("Cerebral Infarction"[Mesh] OR "Brain Ischemia"[Mesh])) OR ("Cerebral Hemorrhage"[Mesh])) OR ("Cerebrovascular Disorders"[Mesh])) OR ("Stroke"[Mesh]))</w:t>
      </w:r>
    </w:p>
    <w:p w14:paraId="5621FF4D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Covid 19[Title]</w:t>
      </w:r>
    </w:p>
    <w:p w14:paraId="714C1FA6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((("Iron"[Mesh]) OR ("Ferritins"[Mesh])) AND ((((("Subarachnoid Hemorrhage"[Mesh]) OR ("Cerebral Infarction"[Mesh] OR "Brain Ischemia"[Mesh])) OR ("Cerebral Hemorrhage"[Mesh])) OR ("Cerebrovascular Disorders"[Mesh])) OR ("Stroke"[Mesh]))) NOT (Covid 19[Title])</w:t>
      </w:r>
    </w:p>
    <w:p w14:paraId="10671067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COVID-19[Title/Abstract]</w:t>
      </w:r>
    </w:p>
    <w:p w14:paraId="5CED04E0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((("Iron"[Mesh]) OR ("Ferritins"[Mesh])) AND ((((("Subarachnoid Hemorrhage"[Mesh]) OR ("Cerebral Infarction"[Mesh] OR "Brain Ischemia"[Mesh])) OR ("Cerebral Hemorrhage"[Mesh])) OR ("Cerebrovascular Disorders"[Mesh])) OR ("Stroke"[Mesh]))) NOT (COVID-19[Title/Abstract])</w:t>
      </w:r>
    </w:p>
    <w:p w14:paraId="4C156DD9" w14:textId="35BD2983" w:rsid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((("Iron"[Mesh]) OR ("Ferritins"[Mesh])) AND ((((("Subarachnoid Hemorrhage"[Mesh]) OR ("Cerebral Infarction"[Mesh] OR "Brain Ischemia"[Mesh])) OR ("Cerebral Hemorrhage"[Mesh])) OR ("Cerebrovascular Disorders"[Mesh])) OR ("Stroke"[Mesh]))) NOT (COVID-19[Title/Abstract])</w:t>
      </w:r>
    </w:p>
    <w:p w14:paraId="34EE4F59" w14:textId="77777777" w:rsidR="00AA5658" w:rsidRDefault="00AA56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3D7A5E" w14:textId="04534EB4" w:rsid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mbase:</w:t>
      </w:r>
    </w:p>
    <w:p w14:paraId="527BB7EB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11. #7 AND #8 AND [humans]/</w:t>
      </w:r>
      <w:proofErr w:type="spellStart"/>
      <w:r w:rsidRPr="00AA5658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AA5658"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 w:rsidRPr="00AA5658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AA5658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AA5658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14:paraId="6F4B8E15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10. #7 AND #8 AND [humans]/</w:t>
      </w:r>
      <w:proofErr w:type="spellStart"/>
      <w:r w:rsidRPr="00AA5658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14:paraId="4096A20E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9.  #7 AND #8</w:t>
      </w:r>
    </w:p>
    <w:p w14:paraId="6DD3D89C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8.  #2 OR #3</w:t>
      </w:r>
    </w:p>
    <w:p w14:paraId="7329DD98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7.  #1 OR #4 OR #5 OR #6</w:t>
      </w:r>
    </w:p>
    <w:p w14:paraId="794703AC" w14:textId="74968AE3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6.  'subarachnoid hemorrhage'/exp OR 'subarachn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5658">
        <w:rPr>
          <w:rFonts w:ascii="Times New Roman" w:hAnsi="Times New Roman" w:cs="Times New Roman"/>
          <w:sz w:val="24"/>
          <w:szCs w:val="24"/>
        </w:rPr>
        <w:t>hemorrhage'</w:t>
      </w:r>
    </w:p>
    <w:p w14:paraId="3464E867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5.  'brain hemorrhage'/exp OR 'brain hemorrhage'</w:t>
      </w:r>
    </w:p>
    <w:p w14:paraId="1E348845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4.  'brain ischemia'/exp OR 'brain ischemia'</w:t>
      </w:r>
    </w:p>
    <w:p w14:paraId="605C722A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3.  'iron storage'/exp OR 'iron storage'</w:t>
      </w:r>
    </w:p>
    <w:p w14:paraId="5594B0D0" w14:textId="77777777" w:rsidR="00AA5658" w:rsidRPr="00AA5658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658">
        <w:rPr>
          <w:rFonts w:ascii="Times New Roman" w:hAnsi="Times New Roman" w:cs="Times New Roman"/>
          <w:sz w:val="24"/>
          <w:szCs w:val="24"/>
        </w:rPr>
        <w:t>#2.  'ferritin'/exp OR 'ferritin'</w:t>
      </w:r>
    </w:p>
    <w:p w14:paraId="438B2A2C" w14:textId="4450098F" w:rsidR="00AA5658" w:rsidRPr="002D4DC1" w:rsidRDefault="00AA5658" w:rsidP="00AA565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AA5658" w:rsidRPr="002D4DC1" w:rsidSect="00275F0A">
          <w:footerReference w:type="default" r:id="rId7"/>
          <w:pgSz w:w="11906" w:h="16838"/>
          <w:pgMar w:top="1440" w:right="1800" w:bottom="1440" w:left="1800" w:header="851" w:footer="992" w:gutter="0"/>
          <w:lnNumType w:countBy="0" w:restart="continuous"/>
          <w:cols w:space="425"/>
          <w:docGrid w:type="lines" w:linePitch="312"/>
          <w:sectPrChange w:id="1" w:author="Hannah Birch" w:date="2025-06-10T16:35:00Z" w16du:dateUtc="2025-06-10T15:35:00Z">
            <w:sectPr w:rsidR="00AA5658" w:rsidRPr="002D4DC1" w:rsidSect="00275F0A">
              <w:pgMar w:top="1440" w:right="1800" w:bottom="1440" w:left="1800" w:header="851" w:footer="992" w:gutter="0"/>
              <w:lnNumType w:countBy="1"/>
            </w:sectPr>
          </w:sectPrChange>
        </w:sectPr>
      </w:pPr>
      <w:r w:rsidRPr="00AA5658">
        <w:rPr>
          <w:rFonts w:ascii="Times New Roman" w:hAnsi="Times New Roman" w:cs="Times New Roman"/>
          <w:sz w:val="24"/>
          <w:szCs w:val="24"/>
        </w:rPr>
        <w:t>#1.  'cerebrovascular accident'/exp OR</w:t>
      </w:r>
    </w:p>
    <w:tbl>
      <w:tblPr>
        <w:tblStyle w:val="TableGrid"/>
        <w:tblpPr w:leftFromText="180" w:rightFromText="180" w:tblpY="600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134"/>
        <w:gridCol w:w="1276"/>
        <w:gridCol w:w="1134"/>
        <w:gridCol w:w="1701"/>
        <w:gridCol w:w="1134"/>
        <w:gridCol w:w="1276"/>
        <w:gridCol w:w="1134"/>
        <w:gridCol w:w="992"/>
      </w:tblGrid>
      <w:tr w:rsidR="003F2650" w:rsidRPr="002D4DC1" w14:paraId="7C2D7CE7" w14:textId="77777777" w:rsidTr="00234B7B">
        <w:trPr>
          <w:trHeight w:val="624"/>
        </w:trPr>
        <w:tc>
          <w:tcPr>
            <w:tcW w:w="1696" w:type="dxa"/>
            <w:tcBorders>
              <w:tl2br w:val="single" w:sz="4" w:space="0" w:color="auto"/>
            </w:tcBorders>
            <w:noWrap/>
            <w:vAlign w:val="center"/>
            <w:hideMark/>
          </w:tcPr>
          <w:p w14:paraId="5DFFC6AB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F96C23C" w14:textId="5D9CA8AC" w:rsidR="00234B7B" w:rsidRPr="002D4DC1" w:rsidRDefault="00234B7B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75A62E5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Representativeness of exposed cohort</w:t>
            </w:r>
          </w:p>
        </w:tc>
        <w:tc>
          <w:tcPr>
            <w:tcW w:w="1134" w:type="dxa"/>
            <w:vAlign w:val="center"/>
            <w:hideMark/>
          </w:tcPr>
          <w:p w14:paraId="034CC8C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Selection of non-exposed cohort</w:t>
            </w:r>
          </w:p>
        </w:tc>
        <w:tc>
          <w:tcPr>
            <w:tcW w:w="1134" w:type="dxa"/>
            <w:vAlign w:val="center"/>
            <w:hideMark/>
          </w:tcPr>
          <w:p w14:paraId="33C02A6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Ascertainment of exposure</w:t>
            </w:r>
          </w:p>
        </w:tc>
        <w:tc>
          <w:tcPr>
            <w:tcW w:w="1276" w:type="dxa"/>
            <w:vAlign w:val="center"/>
            <w:hideMark/>
          </w:tcPr>
          <w:p w14:paraId="6E287C2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Outcome present at start of study</w:t>
            </w:r>
          </w:p>
        </w:tc>
        <w:tc>
          <w:tcPr>
            <w:tcW w:w="1134" w:type="dxa"/>
            <w:vAlign w:val="center"/>
            <w:hideMark/>
          </w:tcPr>
          <w:p w14:paraId="222FCBDF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Study controls for age</w:t>
            </w:r>
          </w:p>
        </w:tc>
        <w:tc>
          <w:tcPr>
            <w:tcW w:w="1701" w:type="dxa"/>
            <w:vAlign w:val="center"/>
            <w:hideMark/>
          </w:tcPr>
          <w:p w14:paraId="1EACEC7A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Study controls for any additional important factor</w:t>
            </w:r>
          </w:p>
        </w:tc>
        <w:tc>
          <w:tcPr>
            <w:tcW w:w="1134" w:type="dxa"/>
            <w:vAlign w:val="center"/>
            <w:hideMark/>
          </w:tcPr>
          <w:p w14:paraId="6AF8BC3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Assessment of outcome</w:t>
            </w:r>
          </w:p>
        </w:tc>
        <w:tc>
          <w:tcPr>
            <w:tcW w:w="1276" w:type="dxa"/>
            <w:vAlign w:val="center"/>
            <w:hideMark/>
          </w:tcPr>
          <w:p w14:paraId="63597726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Length of follow-up&gt;=5</w:t>
            </w:r>
          </w:p>
        </w:tc>
        <w:tc>
          <w:tcPr>
            <w:tcW w:w="1134" w:type="dxa"/>
            <w:vAlign w:val="center"/>
            <w:hideMark/>
          </w:tcPr>
          <w:p w14:paraId="7A3CDFAB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Adequacy of follow-up&lt;=10%</w:t>
            </w:r>
          </w:p>
        </w:tc>
        <w:tc>
          <w:tcPr>
            <w:tcW w:w="992" w:type="dxa"/>
            <w:noWrap/>
            <w:vAlign w:val="center"/>
            <w:hideMark/>
          </w:tcPr>
          <w:p w14:paraId="0C5D8E6C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3F2650" w:rsidRPr="002D4DC1" w14:paraId="0F96E4AE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781DA88B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 xml:space="preserve">Vander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24D7DBCD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0818125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E83E59A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450C0A8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79FDB99B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15C66F3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78A546DA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779C0A0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839EA6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20E1C031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F2650" w:rsidRPr="002D4DC1" w14:paraId="44056C0D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2ACFA8A0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 xml:space="preserve">Sotirios Tsimikas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7B84CB8D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081E0BA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019706D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19EDC2E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515A706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15981BDF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0771E506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376BD4B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ECB8F6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2248202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F2650" w:rsidRPr="002D4DC1" w14:paraId="2903402D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1F0F154D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 xml:space="preserve">JAMES S. PANKOW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20B0F80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4026E75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2F8628E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48DB40FD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E59106A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59D77891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3A392626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3D79409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6FB0CBC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6C8798F1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F2650" w:rsidRPr="002D4DC1" w14:paraId="410D607E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7CC1C41A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4DC1">
              <w:rPr>
                <w:rFonts w:ascii="Times New Roman" w:hAnsi="Times New Roman" w:cs="Times New Roman"/>
                <w:szCs w:val="21"/>
              </w:rPr>
              <w:t>Knuiman</w:t>
            </w:r>
            <w:proofErr w:type="spellEnd"/>
            <w:r w:rsidRPr="002D4DC1">
              <w:rPr>
                <w:rFonts w:ascii="Times New Roman" w:hAnsi="Times New Roman" w:cs="Times New Roman"/>
                <w:szCs w:val="21"/>
              </w:rPr>
              <w:t xml:space="preserve"> MW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308D1DC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0BBE00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28DBDF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02BC7AC8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3BEEEED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1EE0AA48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2BF14EC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6367A166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9A7AAFC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505752B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F2650" w:rsidRPr="002D4DC1" w14:paraId="34439834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393BA115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4DC1">
              <w:rPr>
                <w:rFonts w:ascii="Times New Roman" w:hAnsi="Times New Roman" w:cs="Times New Roman"/>
                <w:szCs w:val="21"/>
              </w:rPr>
              <w:t>Dipender</w:t>
            </w:r>
            <w:proofErr w:type="spellEnd"/>
            <w:r w:rsidRPr="002D4DC1">
              <w:rPr>
                <w:rFonts w:ascii="Times New Roman" w:hAnsi="Times New Roman" w:cs="Times New Roman"/>
                <w:szCs w:val="21"/>
              </w:rPr>
              <w:t xml:space="preserve"> Gill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3F9F7E4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64BBD62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513CC7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3397EED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66B1658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noWrap/>
            <w:vAlign w:val="center"/>
            <w:hideMark/>
          </w:tcPr>
          <w:p w14:paraId="3E9095DA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4BD1B3AC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46E6A16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18CAD70B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38A886A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F2650" w:rsidRPr="002D4DC1" w14:paraId="57ACBDDD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2032D850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 xml:space="preserve"> Dong Liu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59A12B3C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704832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2328274B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56781D98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591436A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77813D6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41D234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5CDF6808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01A6E3CF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7A7E3B1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F2650" w:rsidRPr="002D4DC1" w14:paraId="14BA61EF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18FC9FA1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 xml:space="preserve">M. P. Hermans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2E849CE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3083693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C671D2C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5AD6E671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01536581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7769C14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2F28C29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49BD312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7A12B3E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3A8B800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F2650" w:rsidRPr="002D4DC1" w14:paraId="3B642B28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4D4BD0CF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 xml:space="preserve">Kim Ekblom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70967DDF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5867CAB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20D8041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1A213EF2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08788EED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140FD8B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3EFA9ECE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2FAB1E0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52AAC5AF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7C6EA2B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F2650" w:rsidRPr="002D4DC1" w14:paraId="27ADF469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0CD862B2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 xml:space="preserve">Obiora Egbuche.et.al </w:t>
            </w:r>
          </w:p>
        </w:tc>
        <w:tc>
          <w:tcPr>
            <w:tcW w:w="1276" w:type="dxa"/>
            <w:noWrap/>
            <w:vAlign w:val="center"/>
            <w:hideMark/>
          </w:tcPr>
          <w:p w14:paraId="644EECE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42E23FA4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7CB0507D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130CCA6B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6CBE19D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53F295C3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C68447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67174EE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043B3E01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6FC65B6A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F2650" w:rsidRPr="002D4DC1" w14:paraId="16524D87" w14:textId="77777777" w:rsidTr="00234B7B">
        <w:trPr>
          <w:trHeight w:val="624"/>
        </w:trPr>
        <w:tc>
          <w:tcPr>
            <w:tcW w:w="1696" w:type="dxa"/>
            <w:vAlign w:val="center"/>
            <w:hideMark/>
          </w:tcPr>
          <w:p w14:paraId="57862035" w14:textId="77777777" w:rsidR="003F2650" w:rsidRPr="002D4DC1" w:rsidRDefault="003F2650" w:rsidP="00234B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Milton</w:t>
            </w:r>
            <w:r w:rsidRPr="002D4DC1">
              <w:rPr>
                <w:rFonts w:ascii="Times New Roman" w:hAnsi="Times New Roman" w:cs="Times New Roman"/>
                <w:szCs w:val="21"/>
              </w:rPr>
              <w:noBreakHyphen/>
            </w:r>
            <w:proofErr w:type="spellStart"/>
            <w:r w:rsidRPr="002D4DC1">
              <w:rPr>
                <w:rFonts w:ascii="Times New Roman" w:hAnsi="Times New Roman" w:cs="Times New Roman"/>
                <w:szCs w:val="21"/>
              </w:rPr>
              <w:t>Fabian.e</w:t>
            </w:r>
            <w:proofErr w:type="spellEnd"/>
            <w:r w:rsidRPr="002D4D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4F8E76B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276CD55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54177C6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0B9CA280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1312CB7D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701" w:type="dxa"/>
            <w:noWrap/>
            <w:vAlign w:val="center"/>
            <w:hideMark/>
          </w:tcPr>
          <w:p w14:paraId="53153CB9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70C75587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276" w:type="dxa"/>
            <w:noWrap/>
            <w:vAlign w:val="center"/>
            <w:hideMark/>
          </w:tcPr>
          <w:p w14:paraId="2A29117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134" w:type="dxa"/>
            <w:noWrap/>
            <w:vAlign w:val="center"/>
            <w:hideMark/>
          </w:tcPr>
          <w:p w14:paraId="048F8143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992" w:type="dxa"/>
            <w:noWrap/>
            <w:vAlign w:val="center"/>
            <w:hideMark/>
          </w:tcPr>
          <w:p w14:paraId="105E8CF5" w14:textId="77777777" w:rsidR="003F2650" w:rsidRPr="002D4DC1" w:rsidRDefault="003F2650" w:rsidP="00234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DC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14:paraId="386D85FE" w14:textId="16646766" w:rsidR="003F2650" w:rsidRPr="002D4DC1" w:rsidRDefault="00234B7B" w:rsidP="003F2650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3F2650" w:rsidRPr="002D4DC1" w:rsidSect="003F26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D4DC1">
        <w:rPr>
          <w:rFonts w:ascii="Times New Roman" w:hAnsi="Times New Roman" w:cs="Times New Roman"/>
          <w:sz w:val="24"/>
          <w:szCs w:val="24"/>
        </w:rPr>
        <w:t xml:space="preserve">Table </w:t>
      </w:r>
      <w:r w:rsidR="0075234F">
        <w:rPr>
          <w:rFonts w:ascii="Times New Roman" w:hAnsi="Times New Roman" w:cs="Times New Roman"/>
          <w:sz w:val="24"/>
          <w:szCs w:val="24"/>
        </w:rPr>
        <w:t>S</w:t>
      </w:r>
      <w:r w:rsidRPr="002D4DC1">
        <w:rPr>
          <w:rFonts w:ascii="Times New Roman" w:hAnsi="Times New Roman" w:cs="Times New Roman"/>
          <w:sz w:val="24"/>
          <w:szCs w:val="24"/>
        </w:rPr>
        <w:t xml:space="preserve">1. Literature quality score by </w:t>
      </w:r>
      <w:r w:rsidR="008E49C4" w:rsidRPr="008E49C4">
        <w:rPr>
          <w:rFonts w:ascii="Times New Roman" w:hAnsi="Times New Roman" w:cs="Times New Roman"/>
          <w:sz w:val="24"/>
          <w:szCs w:val="24"/>
        </w:rPr>
        <w:t>Newcastle–Ottawa Scale</w:t>
      </w:r>
      <w:r w:rsidR="008E49C4">
        <w:rPr>
          <w:rFonts w:ascii="Times New Roman" w:hAnsi="Times New Roman" w:cs="Times New Roman"/>
          <w:sz w:val="24"/>
          <w:szCs w:val="24"/>
        </w:rPr>
        <w:t xml:space="preserve"> (</w:t>
      </w:r>
      <w:r w:rsidRPr="002D4DC1">
        <w:rPr>
          <w:rFonts w:ascii="Times New Roman" w:hAnsi="Times New Roman" w:cs="Times New Roman"/>
          <w:sz w:val="24"/>
          <w:szCs w:val="24"/>
        </w:rPr>
        <w:t>NOS</w:t>
      </w:r>
      <w:r w:rsidR="008E49C4">
        <w:rPr>
          <w:rFonts w:ascii="Times New Roman" w:hAnsi="Times New Roman" w:cs="Times New Roman"/>
          <w:sz w:val="24"/>
          <w:szCs w:val="24"/>
        </w:rPr>
        <w:t>)</w:t>
      </w:r>
      <w:r w:rsidRPr="002D4DC1">
        <w:rPr>
          <w:rFonts w:ascii="Times New Roman" w:hAnsi="Times New Roman" w:cs="Times New Roman"/>
          <w:sz w:val="24"/>
          <w:szCs w:val="24"/>
        </w:rPr>
        <w:t xml:space="preserve"> assess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72A89" w14:paraId="7E083965" w14:textId="77777777" w:rsidTr="002C4DC1">
        <w:tc>
          <w:tcPr>
            <w:tcW w:w="8306" w:type="dxa"/>
          </w:tcPr>
          <w:p w14:paraId="6F99E58D" w14:textId="3F90C2CC" w:rsidR="00272A89" w:rsidRPr="00272A89" w:rsidRDefault="00272A89">
            <w:pPr>
              <w:rPr>
                <w:rFonts w:ascii="Times New Roman" w:hAnsi="Times New Roman" w:cs="Times New Roman"/>
              </w:rPr>
            </w:pPr>
          </w:p>
        </w:tc>
      </w:tr>
      <w:tr w:rsidR="00272A89" w:rsidRPr="005E0D64" w14:paraId="2FAF75EC" w14:textId="77777777" w:rsidTr="002C4DC1">
        <w:tc>
          <w:tcPr>
            <w:tcW w:w="8306" w:type="dxa"/>
          </w:tcPr>
          <w:p w14:paraId="4028F5A4" w14:textId="77777777" w:rsidR="005E0D64" w:rsidRDefault="005E0D64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1C51492" wp14:editId="60B30B64">
                  <wp:extent cx="3242752" cy="3526972"/>
                  <wp:effectExtent l="0" t="0" r="0" b="0"/>
                  <wp:docPr id="136429353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4229" cy="3539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D08D31" w14:textId="61DEECA2" w:rsidR="00272A89" w:rsidRDefault="00272A89">
            <w:pPr>
              <w:rPr>
                <w:rFonts w:ascii="Times New Roman" w:hAnsi="Times New Roman" w:cs="Times New Roman"/>
              </w:rPr>
            </w:pPr>
            <w:r w:rsidRPr="002D4DC1">
              <w:rPr>
                <w:rFonts w:ascii="Times New Roman" w:hAnsi="Times New Roman" w:cs="Times New Roman"/>
              </w:rPr>
              <w:t xml:space="preserve">Figure </w:t>
            </w:r>
            <w:r w:rsidRPr="00272A89">
              <w:rPr>
                <w:rFonts w:ascii="Times New Roman" w:hAnsi="Times New Roman" w:cs="Times New Roman"/>
                <w:b/>
                <w:bCs/>
              </w:rPr>
              <w:t>S1</w:t>
            </w:r>
            <w:r w:rsidRPr="002D4DC1">
              <w:rPr>
                <w:rFonts w:ascii="Times New Roman" w:hAnsi="Times New Roman" w:cs="Times New Roman"/>
              </w:rPr>
              <w:t>. Begg test result for literature publication bias.</w:t>
            </w:r>
          </w:p>
          <w:p w14:paraId="14F9E0B8" w14:textId="250E72C8" w:rsidR="005E0D64" w:rsidRDefault="005E0D64">
            <w:pPr>
              <w:rPr>
                <w:rFonts w:ascii="Times New Roman" w:hAnsi="Times New Roman" w:cs="Times New Roman"/>
              </w:rPr>
            </w:pPr>
          </w:p>
          <w:p w14:paraId="1C8EDC8B" w14:textId="2E07D17D" w:rsidR="00D36181" w:rsidRDefault="00D36181">
            <w:pPr>
              <w:rPr>
                <w:rFonts w:ascii="Times New Roman" w:hAnsi="Times New Roman" w:cs="Times New Roman"/>
              </w:rPr>
            </w:pPr>
          </w:p>
        </w:tc>
      </w:tr>
    </w:tbl>
    <w:p w14:paraId="52176891" w14:textId="148DF576" w:rsidR="00272A89" w:rsidRPr="002D4DC1" w:rsidRDefault="00272A89">
      <w:pPr>
        <w:rPr>
          <w:rFonts w:ascii="Times New Roman" w:hAnsi="Times New Roman" w:cs="Times New Roman"/>
        </w:rPr>
      </w:pPr>
    </w:p>
    <w:sectPr w:rsidR="00272A89" w:rsidRPr="002D4DC1" w:rsidSect="003F2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C145A" w14:textId="77777777" w:rsidR="00AA6001" w:rsidRDefault="00AA6001" w:rsidP="003F2650">
      <w:r>
        <w:separator/>
      </w:r>
    </w:p>
  </w:endnote>
  <w:endnote w:type="continuationSeparator" w:id="0">
    <w:p w14:paraId="7DD5780A" w14:textId="77777777" w:rsidR="00AA6001" w:rsidRDefault="00AA6001" w:rsidP="003F2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imes New Roman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604631"/>
      <w:docPartObj>
        <w:docPartGallery w:val="Page Numbers (Bottom of Page)"/>
        <w:docPartUnique/>
      </w:docPartObj>
    </w:sdtPr>
    <w:sdtContent>
      <w:p w14:paraId="41099C47" w14:textId="7B0D07DE" w:rsidR="0075234F" w:rsidRDefault="0075234F" w:rsidP="0075234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364983" w14:textId="789D2E64" w:rsidR="0096541C" w:rsidRPr="0096541C" w:rsidRDefault="0096541C" w:rsidP="0096541C">
    <w:pPr>
      <w:pStyle w:val="Footer"/>
      <w:jc w:val="center"/>
      <w:rPr>
        <w:rFonts w:ascii="Tiimes New Roman" w:hAnsi="Tiimes New Roman"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55796" w14:textId="77777777" w:rsidR="00AA6001" w:rsidRDefault="00AA6001" w:rsidP="003F2650">
      <w:r>
        <w:separator/>
      </w:r>
    </w:p>
  </w:footnote>
  <w:footnote w:type="continuationSeparator" w:id="0">
    <w:p w14:paraId="60930A87" w14:textId="77777777" w:rsidR="00AA6001" w:rsidRDefault="00AA6001" w:rsidP="003F265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nnah Birch">
    <w15:presenceInfo w15:providerId="None" w15:userId="Hannah Bir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DE"/>
    <w:rsid w:val="00067BB0"/>
    <w:rsid w:val="00083527"/>
    <w:rsid w:val="000E44EF"/>
    <w:rsid w:val="000F1E96"/>
    <w:rsid w:val="00146D67"/>
    <w:rsid w:val="0019760C"/>
    <w:rsid w:val="00234B7B"/>
    <w:rsid w:val="002703C6"/>
    <w:rsid w:val="00272A89"/>
    <w:rsid w:val="00275F0A"/>
    <w:rsid w:val="002B0DA6"/>
    <w:rsid w:val="002B1559"/>
    <w:rsid w:val="002C4DC1"/>
    <w:rsid w:val="002D4DC1"/>
    <w:rsid w:val="00344AF5"/>
    <w:rsid w:val="003B5F85"/>
    <w:rsid w:val="003F2650"/>
    <w:rsid w:val="00441CDA"/>
    <w:rsid w:val="00466DC2"/>
    <w:rsid w:val="005633A7"/>
    <w:rsid w:val="005E0D64"/>
    <w:rsid w:val="00602061"/>
    <w:rsid w:val="00615F51"/>
    <w:rsid w:val="0075234F"/>
    <w:rsid w:val="0079417E"/>
    <w:rsid w:val="00797165"/>
    <w:rsid w:val="00836AA4"/>
    <w:rsid w:val="008E0BC0"/>
    <w:rsid w:val="008E2733"/>
    <w:rsid w:val="008E49C4"/>
    <w:rsid w:val="00924F20"/>
    <w:rsid w:val="0096541C"/>
    <w:rsid w:val="009901CA"/>
    <w:rsid w:val="009B0106"/>
    <w:rsid w:val="009D11CB"/>
    <w:rsid w:val="009D7B55"/>
    <w:rsid w:val="009E4BCC"/>
    <w:rsid w:val="00AA5658"/>
    <w:rsid w:val="00AA6001"/>
    <w:rsid w:val="00AE1CBE"/>
    <w:rsid w:val="00B969D3"/>
    <w:rsid w:val="00C10D1D"/>
    <w:rsid w:val="00CA2BC2"/>
    <w:rsid w:val="00CB2F11"/>
    <w:rsid w:val="00D271BE"/>
    <w:rsid w:val="00D3417B"/>
    <w:rsid w:val="00D36181"/>
    <w:rsid w:val="00D558FC"/>
    <w:rsid w:val="00E06BDE"/>
    <w:rsid w:val="00E86AD0"/>
    <w:rsid w:val="00EA3011"/>
    <w:rsid w:val="00F25C45"/>
    <w:rsid w:val="00F44FA0"/>
    <w:rsid w:val="00F80515"/>
    <w:rsid w:val="00FA0157"/>
    <w:rsid w:val="00FF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7FF8A5"/>
  <w14:defaultImageDpi w14:val="32767"/>
  <w15:chartTrackingRefBased/>
  <w15:docId w15:val="{41360785-C880-40E0-9AC6-A9DF15D4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6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2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650"/>
    <w:rPr>
      <w:sz w:val="18"/>
      <w:szCs w:val="18"/>
    </w:rPr>
  </w:style>
  <w:style w:type="table" w:styleId="TableGrid">
    <w:name w:val="Table Grid"/>
    <w:basedOn w:val="TableNormal"/>
    <w:uiPriority w:val="39"/>
    <w:rsid w:val="003F2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234F"/>
  </w:style>
  <w:style w:type="paragraph" w:styleId="Revision">
    <w:name w:val="Revision"/>
    <w:hidden/>
    <w:uiPriority w:val="99"/>
    <w:semiHidden/>
    <w:rsid w:val="005E0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5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22597-AC55-4552-91D9-3BC568B2B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洋洋</dc:creator>
  <cp:keywords/>
  <dc:description/>
  <cp:lastModifiedBy>Hannah Birch</cp:lastModifiedBy>
  <cp:revision>24</cp:revision>
  <dcterms:created xsi:type="dcterms:W3CDTF">2023-03-30T09:56:00Z</dcterms:created>
  <dcterms:modified xsi:type="dcterms:W3CDTF">2025-06-10T15:35:00Z</dcterms:modified>
</cp:coreProperties>
</file>